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5CB17" w14:textId="77777777" w:rsidR="00945AAE" w:rsidRPr="006B446B" w:rsidRDefault="00945AAE" w:rsidP="00945AAE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3A51D38C" wp14:editId="702D880F">
            <wp:extent cx="5274310" cy="5159375"/>
            <wp:effectExtent l="0" t="0" r="2540" b="3175"/>
            <wp:docPr id="54018658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186582" name="图片 54018658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1DC99E5D" w:rsidR="006B446B" w:rsidRPr="00945AAE" w:rsidRDefault="00945AAE" w:rsidP="00945AAE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6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The temporal trends of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rheumatoid arthritis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DALYs rate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mong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the working-age population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cross different age groups, globally and in the SDI regions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from 1990 to 2021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sectPr w:rsidR="006B446B" w:rsidRPr="00945AAE" w:rsidSect="00945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5F926" w14:textId="77777777" w:rsidR="00C444D7" w:rsidRDefault="00C444D7" w:rsidP="00D35D0D">
      <w:pPr>
        <w:rPr>
          <w:rFonts w:hint="eastAsia"/>
        </w:rPr>
      </w:pPr>
      <w:r>
        <w:separator/>
      </w:r>
    </w:p>
  </w:endnote>
  <w:endnote w:type="continuationSeparator" w:id="0">
    <w:p w14:paraId="2EB9AAD3" w14:textId="77777777" w:rsidR="00C444D7" w:rsidRDefault="00C444D7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474CC" w14:textId="77777777" w:rsidR="00C444D7" w:rsidRDefault="00C444D7" w:rsidP="00D35D0D">
      <w:pPr>
        <w:rPr>
          <w:rFonts w:hint="eastAsia"/>
        </w:rPr>
      </w:pPr>
      <w:r>
        <w:separator/>
      </w:r>
    </w:p>
  </w:footnote>
  <w:footnote w:type="continuationSeparator" w:id="0">
    <w:p w14:paraId="4F733411" w14:textId="77777777" w:rsidR="00C444D7" w:rsidRDefault="00C444D7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E3D68"/>
    <w:rsid w:val="00154080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45AAE"/>
    <w:rsid w:val="00974E06"/>
    <w:rsid w:val="009D0285"/>
    <w:rsid w:val="009F1529"/>
    <w:rsid w:val="00A01A0D"/>
    <w:rsid w:val="00A144F6"/>
    <w:rsid w:val="00A24F44"/>
    <w:rsid w:val="00A372E4"/>
    <w:rsid w:val="00A5335C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444D7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2:00Z</dcterms:modified>
</cp:coreProperties>
</file>